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13AF3" w14:textId="08F1900E" w:rsidR="009343E4" w:rsidRPr="00B245CA" w:rsidRDefault="009343E4" w:rsidP="009343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245C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material 3</w:t>
      </w:r>
      <w:r w:rsidRPr="00B245CA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B245C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 </w:t>
      </w:r>
      <w:r w:rsidRPr="00B245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ercent tau accumulation (percent </w:t>
      </w:r>
      <w:r w:rsidRPr="00B245C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8</w:t>
      </w:r>
      <w:r w:rsidRPr="00B245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-PI-2620 SUVR change) over one year follow-up in the subset of subjects in placebo (n=15) (top), the subset </w:t>
      </w:r>
      <w:r w:rsidR="00C71D5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</w:t>
      </w:r>
      <w:r w:rsidRPr="00B245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bjects with </w:t>
      </w:r>
      <w:proofErr w:type="spellStart"/>
      <w:r w:rsidRPr="00B245CA">
        <w:rPr>
          <w:rFonts w:ascii="Times New Roman" w:hAnsi="Times New Roman" w:cs="Times New Roman"/>
          <w:color w:val="000000" w:themeColor="text1"/>
          <w:sz w:val="20"/>
          <w:szCs w:val="20"/>
        </w:rPr>
        <w:t>elenbecestat</w:t>
      </w:r>
      <w:proofErr w:type="spellEnd"/>
      <w:r w:rsidRPr="00B245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eatment (n=12) (center), and the full dataset (n=27) (bottom).</w:t>
      </w:r>
      <w:r w:rsidRPr="00B245CA">
        <w:rPr>
          <w:color w:val="000000" w:themeColor="text1"/>
        </w:rPr>
        <w:t xml:space="preserve"> </w:t>
      </w:r>
      <w:r w:rsidRPr="00B245CA">
        <w:rPr>
          <w:rFonts w:ascii="Times New Roman" w:hAnsi="Times New Roman" w:cs="Times New Roman"/>
          <w:color w:val="000000" w:themeColor="text1"/>
          <w:sz w:val="20"/>
          <w:szCs w:val="20"/>
        </w:rPr>
        <w:t>Statistically significant changes (p-value &lt; 0.05) obtained from the linear mixed effect model are marked with an asterisk (*).</w:t>
      </w:r>
    </w:p>
    <w:p w14:paraId="1DDF356D" w14:textId="35E0F33D" w:rsidR="00D16ED3" w:rsidRDefault="009343E4" w:rsidP="00C71D53">
      <w:pPr>
        <w:spacing w:after="0" w:line="360" w:lineRule="auto"/>
        <w:jc w:val="center"/>
      </w:pPr>
      <w:r w:rsidRPr="00B245CA">
        <w:rPr>
          <w:rFonts w:ascii="Times New Roman" w:hAnsi="Times New Roman" w:cs="Times New Roman"/>
          <w:b/>
          <w:bCs/>
          <w:strike/>
          <w:noProof/>
          <w:color w:val="000000" w:themeColor="text1"/>
          <w:sz w:val="20"/>
          <w:szCs w:val="20"/>
        </w:rPr>
        <w:drawing>
          <wp:inline distT="0" distB="0" distL="0" distR="0" wp14:anchorId="1711643B" wp14:editId="2A2E49EF">
            <wp:extent cx="2849323" cy="7248525"/>
            <wp:effectExtent l="0" t="0" r="825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6805" cy="7267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F15BD1"/>
    <w:rsid w:val="000C570C"/>
    <w:rsid w:val="000D58ED"/>
    <w:rsid w:val="00147F24"/>
    <w:rsid w:val="0017546F"/>
    <w:rsid w:val="001871F4"/>
    <w:rsid w:val="001C33F7"/>
    <w:rsid w:val="002466A8"/>
    <w:rsid w:val="002565E7"/>
    <w:rsid w:val="002A0443"/>
    <w:rsid w:val="002A62AF"/>
    <w:rsid w:val="002E156F"/>
    <w:rsid w:val="00391A48"/>
    <w:rsid w:val="004547EC"/>
    <w:rsid w:val="00461864"/>
    <w:rsid w:val="004778B3"/>
    <w:rsid w:val="005458AE"/>
    <w:rsid w:val="00557EB0"/>
    <w:rsid w:val="005C3C36"/>
    <w:rsid w:val="006200D9"/>
    <w:rsid w:val="00671DA9"/>
    <w:rsid w:val="006806AC"/>
    <w:rsid w:val="006B61C9"/>
    <w:rsid w:val="006F24C6"/>
    <w:rsid w:val="00712AA5"/>
    <w:rsid w:val="0075557B"/>
    <w:rsid w:val="007668B7"/>
    <w:rsid w:val="00776417"/>
    <w:rsid w:val="00791F73"/>
    <w:rsid w:val="007A54D2"/>
    <w:rsid w:val="00832BBE"/>
    <w:rsid w:val="00851E3A"/>
    <w:rsid w:val="0088591C"/>
    <w:rsid w:val="008A1753"/>
    <w:rsid w:val="008A69B9"/>
    <w:rsid w:val="009343E4"/>
    <w:rsid w:val="009B59FF"/>
    <w:rsid w:val="009C1201"/>
    <w:rsid w:val="00A06165"/>
    <w:rsid w:val="00AA7C45"/>
    <w:rsid w:val="00AC514A"/>
    <w:rsid w:val="00B24D17"/>
    <w:rsid w:val="00B46837"/>
    <w:rsid w:val="00B764F6"/>
    <w:rsid w:val="00BD76B1"/>
    <w:rsid w:val="00C23071"/>
    <w:rsid w:val="00C3648B"/>
    <w:rsid w:val="00C408DE"/>
    <w:rsid w:val="00C51491"/>
    <w:rsid w:val="00C66FBB"/>
    <w:rsid w:val="00C71D53"/>
    <w:rsid w:val="00CD1325"/>
    <w:rsid w:val="00CD3F49"/>
    <w:rsid w:val="00D12A13"/>
    <w:rsid w:val="00D16ED3"/>
    <w:rsid w:val="00DC0218"/>
    <w:rsid w:val="00DC13D0"/>
    <w:rsid w:val="00E261C1"/>
    <w:rsid w:val="00E337B7"/>
    <w:rsid w:val="00E717A8"/>
    <w:rsid w:val="00E8265A"/>
    <w:rsid w:val="00EF0AF2"/>
    <w:rsid w:val="00EF78F6"/>
    <w:rsid w:val="00F15BD1"/>
    <w:rsid w:val="00F41036"/>
    <w:rsid w:val="00F94A75"/>
    <w:rsid w:val="00FA262A"/>
    <w:rsid w:val="00FB4238"/>
    <w:rsid w:val="00FC0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5D92B"/>
  <w15:docId w15:val="{36B78DCA-CEFB-47AA-AED9-EE4840DB1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B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B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11B04168E9CA4FB9A47E0FE9D14529" ma:contentTypeVersion="14" ma:contentTypeDescription="Create a new document." ma:contentTypeScope="" ma:versionID="bfae8770072debac3ee1c3ba20252db2">
  <xsd:schema xmlns:xsd="http://www.w3.org/2001/XMLSchema" xmlns:xs="http://www.w3.org/2001/XMLSchema" xmlns:p="http://schemas.microsoft.com/office/2006/metadata/properties" xmlns:ns2="482c9c2a-2362-40f1-ac8b-16bb24d00e5b" xmlns:ns3="f6ce2bf7-7220-4dfc-90b6-93f017852d72" targetNamespace="http://schemas.microsoft.com/office/2006/metadata/properties" ma:root="true" ma:fieldsID="45ce12b8212d0ebdece1b2e5321b86a1" ns2:_="" ns3:_="">
    <xsd:import namespace="482c9c2a-2362-40f1-ac8b-16bb24d00e5b"/>
    <xsd:import namespace="f6ce2bf7-7220-4dfc-90b6-93f017852d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2c9c2a-2362-40f1-ac8b-16bb24d00e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87bf6074-f0f3-4460-98f4-ada203493fe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ce2bf7-7220-4dfc-90b6-93f017852d7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505f705-117e-43d1-97d0-9d9b728bce5d}" ma:internalName="TaxCatchAll" ma:showField="CatchAllData" ma:web="f6ce2bf7-7220-4dfc-90b6-93f017852d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2c9c2a-2362-40f1-ac8b-16bb24d00e5b">
      <Terms xmlns="http://schemas.microsoft.com/office/infopath/2007/PartnerControls"/>
    </lcf76f155ced4ddcb4097134ff3c332f>
    <TaxCatchAll xmlns="f6ce2bf7-7220-4dfc-90b6-93f017852d7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B2903E-0B38-4284-9ED5-5672E598CA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2c9c2a-2362-40f1-ac8b-16bb24d00e5b"/>
    <ds:schemaRef ds:uri="f6ce2bf7-7220-4dfc-90b6-93f017852d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8C542D-C707-45CA-939B-6D3153793E32}">
  <ds:schemaRefs>
    <ds:schemaRef ds:uri="http://schemas.microsoft.com/office/2006/metadata/properties"/>
    <ds:schemaRef ds:uri="http://schemas.microsoft.com/office/infopath/2007/PartnerControls"/>
    <ds:schemaRef ds:uri="482c9c2a-2362-40f1-ac8b-16bb24d00e5b"/>
    <ds:schemaRef ds:uri="f6ce2bf7-7220-4dfc-90b6-93f017852d72"/>
  </ds:schemaRefs>
</ds:datastoreItem>
</file>

<file path=customXml/itemProps3.xml><?xml version="1.0" encoding="utf-8"?>
<ds:datastoreItem xmlns:ds="http://schemas.openxmlformats.org/officeDocument/2006/customXml" ds:itemID="{C9C61F57-5C27-4BF7-BE08-EB18E6962ED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antiago Bullich</cp:lastModifiedBy>
  <cp:revision>4</cp:revision>
  <dcterms:created xsi:type="dcterms:W3CDTF">2022-07-20T10:29:00Z</dcterms:created>
  <dcterms:modified xsi:type="dcterms:W3CDTF">2022-07-22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11B04168E9CA4FB9A47E0FE9D14529</vt:lpwstr>
  </property>
</Properties>
</file>